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382" w:type="dxa"/>
        <w:tblInd w:w="-1080" w:type="dxa"/>
        <w:tblLook w:val="04A0" w:firstRow="1" w:lastRow="0" w:firstColumn="1" w:lastColumn="0" w:noHBand="0" w:noVBand="1"/>
      </w:tblPr>
      <w:tblGrid>
        <w:gridCol w:w="2784"/>
        <w:gridCol w:w="1256"/>
        <w:gridCol w:w="1397"/>
        <w:gridCol w:w="1403"/>
        <w:gridCol w:w="1283"/>
        <w:gridCol w:w="1256"/>
        <w:gridCol w:w="1003"/>
      </w:tblGrid>
      <w:tr w:rsidR="00BF67BA" w:rsidRPr="007219F5" w14:paraId="4FAE4D6D" w14:textId="77777777" w:rsidTr="00DC41A4">
        <w:trPr>
          <w:trHeight w:val="320"/>
        </w:trPr>
        <w:tc>
          <w:tcPr>
            <w:tcW w:w="10382" w:type="dxa"/>
            <w:gridSpan w:val="7"/>
            <w:tcBorders>
              <w:bottom w:val="single" w:sz="4" w:space="0" w:color="auto"/>
            </w:tcBorders>
            <w:noWrap/>
            <w:vAlign w:val="bottom"/>
            <w:hideMark/>
          </w:tcPr>
          <w:p w14:paraId="2E741FE8" w14:textId="37F8C7A5" w:rsidR="009A2C4C" w:rsidRDefault="009A2C4C" w:rsidP="00DC41A4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A2C4C">
              <w:rPr>
                <w:rFonts w:asciiTheme="majorBidi" w:hAnsiTheme="majorBidi" w:cstheme="majorBidi"/>
                <w:b/>
                <w:bCs/>
                <w:color w:val="000000" w:themeColor="text1"/>
              </w:rPr>
              <w:t>Supplemental File</w:t>
            </w:r>
          </w:p>
          <w:p w14:paraId="3E5EA35F" w14:textId="734162B1" w:rsidR="00BF67BA" w:rsidRPr="007219F5" w:rsidRDefault="00BF67BA" w:rsidP="00DC41A4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Table </w:t>
            </w:r>
            <w:r w:rsidR="009A2C4C">
              <w:rPr>
                <w:rFonts w:asciiTheme="majorBidi" w:hAnsiTheme="majorBidi" w:cstheme="majorBidi"/>
                <w:b/>
                <w:bCs/>
                <w:color w:val="000000" w:themeColor="text1"/>
              </w:rPr>
              <w:t>1</w:t>
            </w:r>
            <w:r w:rsidR="00C1134B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: </w:t>
            </w:r>
            <w:r w:rsidRPr="007219F5">
              <w:rPr>
                <w:rFonts w:asciiTheme="majorBidi" w:hAnsiTheme="majorBidi" w:cstheme="majorBidi"/>
                <w:b/>
                <w:bCs/>
                <w:color w:val="000000" w:themeColor="text1"/>
              </w:rPr>
              <w:t>Attitude towards injury prevention of participants</w:t>
            </w:r>
          </w:p>
        </w:tc>
      </w:tr>
      <w:tr w:rsidR="00BF67BA" w:rsidRPr="007219F5" w14:paraId="7A64E5C1" w14:textId="77777777" w:rsidTr="00DC41A4">
        <w:trPr>
          <w:trHeight w:val="320"/>
        </w:trPr>
        <w:tc>
          <w:tcPr>
            <w:tcW w:w="3143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CDD273C" w14:textId="77777777" w:rsidR="00BF67BA" w:rsidRPr="007219F5" w:rsidRDefault="00BF67BA" w:rsidP="00DC41A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b/>
                <w:bCs/>
                <w:color w:val="000000" w:themeColor="text1"/>
              </w:rPr>
              <w:t>Items</w:t>
            </w:r>
          </w:p>
          <w:p w14:paraId="7B37246D" w14:textId="77777777" w:rsidR="00BF67BA" w:rsidRPr="007219F5" w:rsidRDefault="00BF67BA" w:rsidP="00DC41A4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7D5EB7" w14:textId="77777777" w:rsidR="00BF67BA" w:rsidRPr="007219F5" w:rsidRDefault="00BF67BA" w:rsidP="00DC41A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b/>
                <w:bCs/>
                <w:color w:val="000000" w:themeColor="text1"/>
              </w:rPr>
              <w:t>Never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A7425D" w14:textId="77777777" w:rsidR="00BF67BA" w:rsidRPr="007219F5" w:rsidRDefault="00BF67BA" w:rsidP="00DC41A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b/>
                <w:bCs/>
                <w:color w:val="000000" w:themeColor="text1"/>
              </w:rPr>
              <w:t>Rarely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A99FE2" w14:textId="77777777" w:rsidR="00BF67BA" w:rsidRPr="007219F5" w:rsidRDefault="00BF67BA" w:rsidP="00DC41A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b/>
                <w:bCs/>
                <w:color w:val="000000" w:themeColor="text1"/>
              </w:rPr>
              <w:t>Sometimes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67807C" w14:textId="77777777" w:rsidR="00BF67BA" w:rsidRPr="007219F5" w:rsidRDefault="00BF67BA" w:rsidP="00DC41A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b/>
                <w:bCs/>
                <w:color w:val="000000" w:themeColor="text1"/>
              </w:rPr>
              <w:t>Often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B8F7A8" w14:textId="77777777" w:rsidR="00BF67BA" w:rsidRPr="007219F5" w:rsidRDefault="00BF67BA" w:rsidP="00DC41A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b/>
                <w:bCs/>
                <w:color w:val="000000" w:themeColor="text1"/>
              </w:rPr>
              <w:t>Always</w:t>
            </w:r>
          </w:p>
        </w:tc>
        <w:tc>
          <w:tcPr>
            <w:tcW w:w="93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019D02" w14:textId="77777777" w:rsidR="00BF67BA" w:rsidRPr="007219F5" w:rsidRDefault="00BF67BA" w:rsidP="00DC41A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b/>
                <w:bCs/>
                <w:color w:val="000000" w:themeColor="text1"/>
              </w:rPr>
              <w:t>Median</w:t>
            </w:r>
          </w:p>
          <w:p w14:paraId="56F11950" w14:textId="77777777" w:rsidR="00BF67BA" w:rsidRPr="007219F5" w:rsidRDefault="00BF67BA" w:rsidP="00DC41A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</w:tr>
      <w:tr w:rsidR="00BF67BA" w:rsidRPr="007219F5" w14:paraId="3D1B6D48" w14:textId="77777777" w:rsidTr="00DC41A4">
        <w:trPr>
          <w:trHeight w:val="320"/>
        </w:trPr>
        <w:tc>
          <w:tcPr>
            <w:tcW w:w="31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CF1933" w14:textId="77777777" w:rsidR="00BF67BA" w:rsidRPr="007219F5" w:rsidRDefault="00BF67BA" w:rsidP="00DC41A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066536" w14:textId="77777777" w:rsidR="00BF67BA" w:rsidRPr="007219F5" w:rsidRDefault="00BF67BA" w:rsidP="00DC41A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b/>
                <w:bCs/>
                <w:color w:val="000000" w:themeColor="text1"/>
              </w:rPr>
              <w:t>N (%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659E7C" w14:textId="77777777" w:rsidR="00BF67BA" w:rsidRPr="007219F5" w:rsidRDefault="00BF67BA" w:rsidP="00DC41A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b/>
                <w:bCs/>
                <w:color w:val="000000" w:themeColor="text1"/>
              </w:rPr>
              <w:t>N (%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7DDB08" w14:textId="77777777" w:rsidR="00BF67BA" w:rsidRPr="007219F5" w:rsidRDefault="00BF67BA" w:rsidP="00DC41A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b/>
                <w:bCs/>
                <w:color w:val="000000" w:themeColor="text1"/>
              </w:rPr>
              <w:t>N (%)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488F89" w14:textId="77777777" w:rsidR="00BF67BA" w:rsidRPr="007219F5" w:rsidRDefault="00BF67BA" w:rsidP="00DC41A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b/>
                <w:bCs/>
                <w:color w:val="000000" w:themeColor="text1"/>
              </w:rPr>
              <w:t>N (%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B73523" w14:textId="77777777" w:rsidR="00BF67BA" w:rsidRPr="007219F5" w:rsidRDefault="00BF67BA" w:rsidP="00DC41A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b/>
                <w:bCs/>
                <w:color w:val="000000" w:themeColor="text1"/>
              </w:rPr>
              <w:t>N (%)</w:t>
            </w:r>
          </w:p>
        </w:tc>
        <w:tc>
          <w:tcPr>
            <w:tcW w:w="938" w:type="dxa"/>
            <w:vMerge/>
            <w:tcBorders>
              <w:bottom w:val="single" w:sz="4" w:space="0" w:color="auto"/>
            </w:tcBorders>
            <w:noWrap/>
            <w:hideMark/>
          </w:tcPr>
          <w:p w14:paraId="707E6CA8" w14:textId="77777777" w:rsidR="00BF67BA" w:rsidRPr="007219F5" w:rsidRDefault="00BF67BA" w:rsidP="00DC41A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BF67BA" w:rsidRPr="007219F5" w14:paraId="4C379088" w14:textId="77777777" w:rsidTr="00DC41A4">
        <w:trPr>
          <w:trHeight w:val="520"/>
        </w:trPr>
        <w:tc>
          <w:tcPr>
            <w:tcW w:w="3143" w:type="dxa"/>
            <w:tcBorders>
              <w:top w:val="single" w:sz="4" w:space="0" w:color="auto"/>
            </w:tcBorders>
            <w:hideMark/>
          </w:tcPr>
          <w:p w14:paraId="603C2D8F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As an athlete, I am at high risk of sustaining an injury.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ACAEF2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2 (3.33)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C07E9D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8(13.33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C61AE2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26(43.33)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0245BE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19(31.67)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3A443F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5(8.33)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58DD88" w14:textId="77777777" w:rsidR="00BF67BA" w:rsidRPr="007219F5" w:rsidRDefault="00BF67BA" w:rsidP="00DC41A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</w:tr>
      <w:tr w:rsidR="00BF67BA" w:rsidRPr="007219F5" w14:paraId="4784029E" w14:textId="77777777" w:rsidTr="00DC41A4">
        <w:trPr>
          <w:trHeight w:val="1349"/>
        </w:trPr>
        <w:tc>
          <w:tcPr>
            <w:tcW w:w="3143" w:type="dxa"/>
            <w:hideMark/>
          </w:tcPr>
          <w:p w14:paraId="0AB0A15A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I will immediately inform my trainer, or any healthcare professional about my injury, even if it means I will have to sit out of the match.</w:t>
            </w:r>
          </w:p>
        </w:tc>
        <w:tc>
          <w:tcPr>
            <w:tcW w:w="1170" w:type="dxa"/>
            <w:noWrap/>
            <w:vAlign w:val="center"/>
            <w:hideMark/>
          </w:tcPr>
          <w:p w14:paraId="352ABB69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2 (3.33)</w:t>
            </w:r>
          </w:p>
        </w:tc>
        <w:tc>
          <w:tcPr>
            <w:tcW w:w="1397" w:type="dxa"/>
            <w:noWrap/>
            <w:vAlign w:val="center"/>
            <w:hideMark/>
          </w:tcPr>
          <w:p w14:paraId="43646A16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4 (6.67)</w:t>
            </w:r>
          </w:p>
        </w:tc>
        <w:tc>
          <w:tcPr>
            <w:tcW w:w="1304" w:type="dxa"/>
            <w:noWrap/>
            <w:vAlign w:val="center"/>
            <w:hideMark/>
          </w:tcPr>
          <w:p w14:paraId="7E4697A5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14(23.33)</w:t>
            </w:r>
          </w:p>
        </w:tc>
        <w:tc>
          <w:tcPr>
            <w:tcW w:w="1214" w:type="dxa"/>
            <w:noWrap/>
            <w:vAlign w:val="center"/>
            <w:hideMark/>
          </w:tcPr>
          <w:p w14:paraId="753483FB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20(33.33)</w:t>
            </w:r>
          </w:p>
        </w:tc>
        <w:tc>
          <w:tcPr>
            <w:tcW w:w="1216" w:type="dxa"/>
            <w:noWrap/>
            <w:vAlign w:val="center"/>
            <w:hideMark/>
          </w:tcPr>
          <w:p w14:paraId="7AB83BE0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20(33.33)</w:t>
            </w:r>
          </w:p>
        </w:tc>
        <w:tc>
          <w:tcPr>
            <w:tcW w:w="938" w:type="dxa"/>
            <w:noWrap/>
            <w:vAlign w:val="center"/>
            <w:hideMark/>
          </w:tcPr>
          <w:p w14:paraId="08DDFEC8" w14:textId="77777777" w:rsidR="00BF67BA" w:rsidRPr="007219F5" w:rsidRDefault="00BF67BA" w:rsidP="00DC41A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</w:tr>
      <w:tr w:rsidR="00BF67BA" w:rsidRPr="007219F5" w14:paraId="77FA3754" w14:textId="77777777" w:rsidTr="00DC41A4">
        <w:trPr>
          <w:trHeight w:val="620"/>
        </w:trPr>
        <w:tc>
          <w:tcPr>
            <w:tcW w:w="3143" w:type="dxa"/>
            <w:hideMark/>
          </w:tcPr>
          <w:p w14:paraId="2E653793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I would play through any condition or injury for my team to win the game.</w:t>
            </w:r>
          </w:p>
        </w:tc>
        <w:tc>
          <w:tcPr>
            <w:tcW w:w="1170" w:type="dxa"/>
            <w:noWrap/>
            <w:vAlign w:val="center"/>
            <w:hideMark/>
          </w:tcPr>
          <w:p w14:paraId="7C11C383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4 (6.67)</w:t>
            </w:r>
          </w:p>
        </w:tc>
        <w:tc>
          <w:tcPr>
            <w:tcW w:w="1397" w:type="dxa"/>
            <w:noWrap/>
            <w:vAlign w:val="center"/>
            <w:hideMark/>
          </w:tcPr>
          <w:p w14:paraId="508672DF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17 (28.33)</w:t>
            </w:r>
          </w:p>
        </w:tc>
        <w:tc>
          <w:tcPr>
            <w:tcW w:w="1304" w:type="dxa"/>
            <w:noWrap/>
            <w:vAlign w:val="center"/>
            <w:hideMark/>
          </w:tcPr>
          <w:p w14:paraId="50F1BFA2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15 (25)</w:t>
            </w:r>
          </w:p>
        </w:tc>
        <w:tc>
          <w:tcPr>
            <w:tcW w:w="1214" w:type="dxa"/>
            <w:noWrap/>
            <w:vAlign w:val="center"/>
            <w:hideMark/>
          </w:tcPr>
          <w:p w14:paraId="655195E5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14 (23.33)</w:t>
            </w:r>
          </w:p>
        </w:tc>
        <w:tc>
          <w:tcPr>
            <w:tcW w:w="1216" w:type="dxa"/>
            <w:noWrap/>
            <w:vAlign w:val="center"/>
            <w:hideMark/>
          </w:tcPr>
          <w:p w14:paraId="05F06F8D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10 (16.67)</w:t>
            </w:r>
          </w:p>
        </w:tc>
        <w:tc>
          <w:tcPr>
            <w:tcW w:w="938" w:type="dxa"/>
            <w:noWrap/>
            <w:vAlign w:val="center"/>
            <w:hideMark/>
          </w:tcPr>
          <w:p w14:paraId="73F42346" w14:textId="77777777" w:rsidR="00BF67BA" w:rsidRPr="007219F5" w:rsidRDefault="00BF67BA" w:rsidP="00DC41A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</w:tr>
      <w:tr w:rsidR="00BF67BA" w:rsidRPr="007219F5" w14:paraId="1C554C1C" w14:textId="77777777" w:rsidTr="00DC41A4">
        <w:trPr>
          <w:trHeight w:val="1070"/>
        </w:trPr>
        <w:tc>
          <w:tcPr>
            <w:tcW w:w="3143" w:type="dxa"/>
            <w:hideMark/>
          </w:tcPr>
          <w:p w14:paraId="552977F1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I would inform other healthcare professionals about an injury, even if it meant missing a practice or two.</w:t>
            </w:r>
          </w:p>
        </w:tc>
        <w:tc>
          <w:tcPr>
            <w:tcW w:w="1170" w:type="dxa"/>
            <w:noWrap/>
            <w:vAlign w:val="center"/>
            <w:hideMark/>
          </w:tcPr>
          <w:p w14:paraId="32EB3E14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4 (6.67)</w:t>
            </w:r>
          </w:p>
        </w:tc>
        <w:tc>
          <w:tcPr>
            <w:tcW w:w="1397" w:type="dxa"/>
            <w:noWrap/>
            <w:vAlign w:val="center"/>
            <w:hideMark/>
          </w:tcPr>
          <w:p w14:paraId="05B963D4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6 (10)</w:t>
            </w:r>
          </w:p>
        </w:tc>
        <w:tc>
          <w:tcPr>
            <w:tcW w:w="1304" w:type="dxa"/>
            <w:noWrap/>
            <w:vAlign w:val="center"/>
            <w:hideMark/>
          </w:tcPr>
          <w:p w14:paraId="34377855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14 (23.33)</w:t>
            </w:r>
          </w:p>
        </w:tc>
        <w:tc>
          <w:tcPr>
            <w:tcW w:w="1214" w:type="dxa"/>
            <w:noWrap/>
            <w:vAlign w:val="center"/>
            <w:hideMark/>
          </w:tcPr>
          <w:p w14:paraId="4F10372F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19 (31.67)</w:t>
            </w:r>
          </w:p>
        </w:tc>
        <w:tc>
          <w:tcPr>
            <w:tcW w:w="1216" w:type="dxa"/>
            <w:noWrap/>
            <w:vAlign w:val="center"/>
            <w:hideMark/>
          </w:tcPr>
          <w:p w14:paraId="3C21EBE7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17 (28.33)</w:t>
            </w:r>
          </w:p>
        </w:tc>
        <w:tc>
          <w:tcPr>
            <w:tcW w:w="938" w:type="dxa"/>
            <w:noWrap/>
            <w:vAlign w:val="center"/>
            <w:hideMark/>
          </w:tcPr>
          <w:p w14:paraId="7C63D0FC" w14:textId="77777777" w:rsidR="00BF67BA" w:rsidRPr="007219F5" w:rsidRDefault="00BF67BA" w:rsidP="00DC41A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</w:tr>
      <w:tr w:rsidR="00BF67BA" w:rsidRPr="007219F5" w14:paraId="322A8DB8" w14:textId="77777777" w:rsidTr="00DC41A4">
        <w:trPr>
          <w:trHeight w:val="1040"/>
        </w:trPr>
        <w:tc>
          <w:tcPr>
            <w:tcW w:w="3143" w:type="dxa"/>
            <w:hideMark/>
          </w:tcPr>
          <w:p w14:paraId="0F558BB1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I feel that it is important to be thoroughly evaluated by medical personnel after an injury to make sure I recover completely.</w:t>
            </w:r>
          </w:p>
        </w:tc>
        <w:tc>
          <w:tcPr>
            <w:tcW w:w="1170" w:type="dxa"/>
            <w:noWrap/>
            <w:vAlign w:val="center"/>
            <w:hideMark/>
          </w:tcPr>
          <w:p w14:paraId="5FDCBDA5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3 (5)</w:t>
            </w:r>
          </w:p>
        </w:tc>
        <w:tc>
          <w:tcPr>
            <w:tcW w:w="1397" w:type="dxa"/>
            <w:noWrap/>
            <w:vAlign w:val="center"/>
            <w:hideMark/>
          </w:tcPr>
          <w:p w14:paraId="3264538F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3 (5)</w:t>
            </w:r>
          </w:p>
        </w:tc>
        <w:tc>
          <w:tcPr>
            <w:tcW w:w="1304" w:type="dxa"/>
            <w:noWrap/>
            <w:vAlign w:val="center"/>
            <w:hideMark/>
          </w:tcPr>
          <w:p w14:paraId="4DE66F03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9 (15)</w:t>
            </w:r>
          </w:p>
        </w:tc>
        <w:tc>
          <w:tcPr>
            <w:tcW w:w="1214" w:type="dxa"/>
            <w:noWrap/>
            <w:vAlign w:val="center"/>
            <w:hideMark/>
          </w:tcPr>
          <w:p w14:paraId="1C3DACAB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15 (25)</w:t>
            </w:r>
          </w:p>
        </w:tc>
        <w:tc>
          <w:tcPr>
            <w:tcW w:w="1216" w:type="dxa"/>
            <w:noWrap/>
            <w:vAlign w:val="center"/>
            <w:hideMark/>
          </w:tcPr>
          <w:p w14:paraId="0515E927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30 (5)</w:t>
            </w:r>
          </w:p>
        </w:tc>
        <w:tc>
          <w:tcPr>
            <w:tcW w:w="938" w:type="dxa"/>
            <w:noWrap/>
            <w:vAlign w:val="center"/>
            <w:hideMark/>
          </w:tcPr>
          <w:p w14:paraId="349E2628" w14:textId="77777777" w:rsidR="00BF67BA" w:rsidRPr="007219F5" w:rsidRDefault="00BF67BA" w:rsidP="00DC41A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3.5</w:t>
            </w:r>
          </w:p>
        </w:tc>
      </w:tr>
      <w:tr w:rsidR="00BF67BA" w:rsidRPr="007219F5" w14:paraId="09CE6243" w14:textId="77777777" w:rsidTr="00DC41A4">
        <w:trPr>
          <w:trHeight w:val="1790"/>
        </w:trPr>
        <w:tc>
          <w:tcPr>
            <w:tcW w:w="3143" w:type="dxa"/>
            <w:hideMark/>
          </w:tcPr>
          <w:p w14:paraId="258BA6BC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During a championship game, you sustain an injury that hurts but does not affect your ability to play. Knowing that it would result in a more severe injury, I would inform the coach or athletic therapist about it.</w:t>
            </w:r>
          </w:p>
        </w:tc>
        <w:tc>
          <w:tcPr>
            <w:tcW w:w="1170" w:type="dxa"/>
            <w:noWrap/>
            <w:vAlign w:val="center"/>
            <w:hideMark/>
          </w:tcPr>
          <w:p w14:paraId="79883A6F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4 (6.67)</w:t>
            </w:r>
          </w:p>
        </w:tc>
        <w:tc>
          <w:tcPr>
            <w:tcW w:w="1397" w:type="dxa"/>
            <w:noWrap/>
            <w:vAlign w:val="center"/>
            <w:hideMark/>
          </w:tcPr>
          <w:p w14:paraId="7A36A0BE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10 (16.67)</w:t>
            </w:r>
          </w:p>
        </w:tc>
        <w:tc>
          <w:tcPr>
            <w:tcW w:w="1304" w:type="dxa"/>
            <w:noWrap/>
            <w:vAlign w:val="center"/>
            <w:hideMark/>
          </w:tcPr>
          <w:p w14:paraId="1CC192EF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14 (23.33)</w:t>
            </w:r>
          </w:p>
        </w:tc>
        <w:tc>
          <w:tcPr>
            <w:tcW w:w="1214" w:type="dxa"/>
            <w:noWrap/>
            <w:vAlign w:val="center"/>
            <w:hideMark/>
          </w:tcPr>
          <w:p w14:paraId="492EA2AE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20 (33.33)</w:t>
            </w:r>
          </w:p>
        </w:tc>
        <w:tc>
          <w:tcPr>
            <w:tcW w:w="1216" w:type="dxa"/>
            <w:noWrap/>
            <w:vAlign w:val="center"/>
            <w:hideMark/>
          </w:tcPr>
          <w:p w14:paraId="1D23CE78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12 (20)</w:t>
            </w:r>
          </w:p>
        </w:tc>
        <w:tc>
          <w:tcPr>
            <w:tcW w:w="938" w:type="dxa"/>
            <w:noWrap/>
            <w:vAlign w:val="center"/>
            <w:hideMark/>
          </w:tcPr>
          <w:p w14:paraId="01B4A298" w14:textId="77777777" w:rsidR="00BF67BA" w:rsidRPr="007219F5" w:rsidRDefault="00BF67BA" w:rsidP="00DC41A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</w:tr>
      <w:tr w:rsidR="00BF67BA" w:rsidRPr="007219F5" w14:paraId="392E3016" w14:textId="77777777" w:rsidTr="00DC41A4">
        <w:trPr>
          <w:trHeight w:val="620"/>
        </w:trPr>
        <w:tc>
          <w:tcPr>
            <w:tcW w:w="3143" w:type="dxa"/>
            <w:tcBorders>
              <w:bottom w:val="single" w:sz="4" w:space="0" w:color="auto"/>
            </w:tcBorders>
          </w:tcPr>
          <w:p w14:paraId="4D9C4AEE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The motivation of the therapist affects the athletes' motivation to do injury prevention exercises?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FF36BD5" w14:textId="77777777" w:rsidR="00BF67BA" w:rsidRPr="007219F5" w:rsidRDefault="00BF67BA" w:rsidP="00DC41A4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1 (1.67)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14:paraId="387CC410" w14:textId="77777777" w:rsidR="00BF67BA" w:rsidRPr="007219F5" w:rsidRDefault="00BF67BA" w:rsidP="00DC41A4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2 (3.33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center"/>
          </w:tcPr>
          <w:p w14:paraId="257A730E" w14:textId="77777777" w:rsidR="00BF67BA" w:rsidRPr="007219F5" w:rsidRDefault="00BF67BA" w:rsidP="00DC41A4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7 (11.67)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vAlign w:val="center"/>
          </w:tcPr>
          <w:p w14:paraId="659CA05F" w14:textId="77777777" w:rsidR="00BF67BA" w:rsidRPr="007219F5" w:rsidRDefault="00BF67BA" w:rsidP="00DC41A4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17 928.33)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14:paraId="44C156DF" w14:textId="77777777" w:rsidR="00BF67BA" w:rsidRPr="007219F5" w:rsidRDefault="00BF67BA" w:rsidP="00DC41A4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33 (55)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  <w:vAlign w:val="center"/>
          </w:tcPr>
          <w:p w14:paraId="482E743D" w14:textId="77777777" w:rsidR="00BF67BA" w:rsidRPr="007219F5" w:rsidRDefault="00BF67BA" w:rsidP="00DC41A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</w:tr>
      <w:tr w:rsidR="00BF67BA" w:rsidRPr="007219F5" w14:paraId="4172A984" w14:textId="77777777" w:rsidTr="00DC41A4">
        <w:trPr>
          <w:trHeight w:val="620"/>
        </w:trPr>
        <w:tc>
          <w:tcPr>
            <w:tcW w:w="3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BF7935C" w14:textId="77777777" w:rsidR="00BF67BA" w:rsidRPr="007219F5" w:rsidRDefault="00BF67BA" w:rsidP="00DC41A4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b/>
                <w:bCs/>
                <w:color w:val="000000" w:themeColor="text1"/>
              </w:rPr>
              <w:t>Item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3DD0252" w14:textId="77777777" w:rsidR="00BF67BA" w:rsidRPr="007219F5" w:rsidRDefault="00BF67BA" w:rsidP="00DC41A4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b/>
                <w:bCs/>
                <w:color w:val="000000" w:themeColor="text1"/>
              </w:rPr>
              <w:t>Not important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0AECBB8" w14:textId="77777777" w:rsidR="00BF67BA" w:rsidRPr="007219F5" w:rsidRDefault="00BF67BA" w:rsidP="00DC41A4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b/>
                <w:bCs/>
                <w:color w:val="000000" w:themeColor="text1"/>
              </w:rPr>
              <w:t>Important Slightly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CA3A11" w14:textId="77777777" w:rsidR="00BF67BA" w:rsidRPr="007219F5" w:rsidRDefault="00BF67BA" w:rsidP="00DC41A4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b/>
                <w:bCs/>
                <w:color w:val="000000" w:themeColor="text1"/>
              </w:rPr>
              <w:t>Important Moderately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522917D" w14:textId="77777777" w:rsidR="00BF67BA" w:rsidRPr="007219F5" w:rsidRDefault="00BF67BA" w:rsidP="00DC41A4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b/>
                <w:bCs/>
                <w:color w:val="000000" w:themeColor="text1"/>
              </w:rPr>
              <w:t>Important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A34573B" w14:textId="77777777" w:rsidR="00BF67BA" w:rsidRPr="007219F5" w:rsidRDefault="00BF67BA" w:rsidP="00DC41A4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b/>
                <w:bCs/>
                <w:color w:val="000000" w:themeColor="text1"/>
              </w:rPr>
              <w:t>Very important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033EC9" w14:textId="77777777" w:rsidR="00BF67BA" w:rsidRPr="007219F5" w:rsidRDefault="00BF67BA" w:rsidP="00DC41A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b/>
                <w:bCs/>
                <w:color w:val="000000" w:themeColor="text1"/>
              </w:rPr>
              <w:t>Median</w:t>
            </w:r>
          </w:p>
          <w:p w14:paraId="788C8261" w14:textId="77777777" w:rsidR="00BF67BA" w:rsidRPr="007219F5" w:rsidRDefault="00BF67BA" w:rsidP="00DC41A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</w:tr>
      <w:tr w:rsidR="00BF67BA" w:rsidRPr="007219F5" w14:paraId="42C510F4" w14:textId="77777777" w:rsidTr="00DC41A4">
        <w:trPr>
          <w:trHeight w:val="530"/>
        </w:trPr>
        <w:tc>
          <w:tcPr>
            <w:tcW w:w="3143" w:type="dxa"/>
            <w:hideMark/>
          </w:tcPr>
          <w:p w14:paraId="66DE048B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</w:p>
          <w:p w14:paraId="6E612F4C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How important is it for you as an athlete to try to prevent injuries?</w:t>
            </w:r>
          </w:p>
        </w:tc>
        <w:tc>
          <w:tcPr>
            <w:tcW w:w="1170" w:type="dxa"/>
            <w:vAlign w:val="center"/>
            <w:hideMark/>
          </w:tcPr>
          <w:p w14:paraId="2160588B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1 (1.67)</w:t>
            </w:r>
          </w:p>
        </w:tc>
        <w:tc>
          <w:tcPr>
            <w:tcW w:w="1397" w:type="dxa"/>
            <w:noWrap/>
            <w:vAlign w:val="center"/>
            <w:hideMark/>
          </w:tcPr>
          <w:p w14:paraId="08318F90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304" w:type="dxa"/>
            <w:vAlign w:val="center"/>
            <w:hideMark/>
          </w:tcPr>
          <w:p w14:paraId="705D2A3A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3 (5)</w:t>
            </w:r>
          </w:p>
        </w:tc>
        <w:tc>
          <w:tcPr>
            <w:tcW w:w="1214" w:type="dxa"/>
            <w:vAlign w:val="center"/>
            <w:hideMark/>
          </w:tcPr>
          <w:p w14:paraId="4129E5A3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13 (21.67)</w:t>
            </w:r>
          </w:p>
        </w:tc>
        <w:tc>
          <w:tcPr>
            <w:tcW w:w="1216" w:type="dxa"/>
            <w:vAlign w:val="center"/>
            <w:hideMark/>
          </w:tcPr>
          <w:p w14:paraId="7F5B6DB6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43 (71.67)</w:t>
            </w:r>
          </w:p>
        </w:tc>
        <w:tc>
          <w:tcPr>
            <w:tcW w:w="938" w:type="dxa"/>
            <w:noWrap/>
            <w:vAlign w:val="center"/>
            <w:hideMark/>
          </w:tcPr>
          <w:p w14:paraId="718CD49A" w14:textId="77777777" w:rsidR="00BF67BA" w:rsidRPr="007219F5" w:rsidRDefault="00BF67BA" w:rsidP="00DC41A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</w:tr>
      <w:tr w:rsidR="00BF67BA" w:rsidRPr="007219F5" w14:paraId="10C3E764" w14:textId="77777777" w:rsidTr="00DC41A4">
        <w:trPr>
          <w:trHeight w:val="280"/>
        </w:trPr>
        <w:tc>
          <w:tcPr>
            <w:tcW w:w="3143" w:type="dxa"/>
            <w:hideMark/>
          </w:tcPr>
          <w:p w14:paraId="1D2847F8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</w:p>
          <w:p w14:paraId="2D5DBB14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How important do you feel informed about injury prevention programs.</w:t>
            </w:r>
          </w:p>
        </w:tc>
        <w:tc>
          <w:tcPr>
            <w:tcW w:w="1170" w:type="dxa"/>
            <w:vAlign w:val="center"/>
            <w:hideMark/>
          </w:tcPr>
          <w:p w14:paraId="7FDEBAC4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3 (5)</w:t>
            </w:r>
          </w:p>
        </w:tc>
        <w:tc>
          <w:tcPr>
            <w:tcW w:w="1397" w:type="dxa"/>
            <w:noWrap/>
            <w:vAlign w:val="center"/>
            <w:hideMark/>
          </w:tcPr>
          <w:p w14:paraId="1EAFDC81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14 (23.33)</w:t>
            </w:r>
          </w:p>
        </w:tc>
        <w:tc>
          <w:tcPr>
            <w:tcW w:w="1304" w:type="dxa"/>
            <w:noWrap/>
            <w:vAlign w:val="center"/>
            <w:hideMark/>
          </w:tcPr>
          <w:p w14:paraId="5BAAF889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29 (48.33)</w:t>
            </w:r>
          </w:p>
        </w:tc>
        <w:tc>
          <w:tcPr>
            <w:tcW w:w="1214" w:type="dxa"/>
            <w:noWrap/>
            <w:vAlign w:val="center"/>
            <w:hideMark/>
          </w:tcPr>
          <w:p w14:paraId="490D7809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10 (16.67)</w:t>
            </w:r>
          </w:p>
        </w:tc>
        <w:tc>
          <w:tcPr>
            <w:tcW w:w="1216" w:type="dxa"/>
            <w:noWrap/>
            <w:vAlign w:val="center"/>
            <w:hideMark/>
          </w:tcPr>
          <w:p w14:paraId="24C2CA10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4 (6.67)</w:t>
            </w:r>
          </w:p>
        </w:tc>
        <w:tc>
          <w:tcPr>
            <w:tcW w:w="938" w:type="dxa"/>
            <w:noWrap/>
            <w:vAlign w:val="center"/>
            <w:hideMark/>
          </w:tcPr>
          <w:p w14:paraId="5FCE84A7" w14:textId="77777777" w:rsidR="00BF67BA" w:rsidRPr="007219F5" w:rsidRDefault="00BF67BA" w:rsidP="00DC41A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</w:tr>
      <w:tr w:rsidR="00BF67BA" w:rsidRPr="007219F5" w14:paraId="655D8FF4" w14:textId="77777777" w:rsidTr="00DC41A4">
        <w:trPr>
          <w:trHeight w:val="560"/>
        </w:trPr>
        <w:tc>
          <w:tcPr>
            <w:tcW w:w="3143" w:type="dxa"/>
            <w:tcBorders>
              <w:bottom w:val="single" w:sz="4" w:space="0" w:color="auto"/>
            </w:tcBorders>
            <w:hideMark/>
          </w:tcPr>
          <w:p w14:paraId="4690B04F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</w:p>
          <w:p w14:paraId="37C89D64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How do you feel about injury prevention measures (e.g., stretching, specific warm-up exercise, taping)?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4AE53D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1 (1.67)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491BD2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BD05C7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6 (10)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938FDE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21 (35)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02F2B2" w14:textId="77777777" w:rsidR="00BF67BA" w:rsidRPr="007219F5" w:rsidRDefault="00BF67BA" w:rsidP="00DC41A4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32 (53.33)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254F3C" w14:textId="77777777" w:rsidR="00BF67BA" w:rsidRPr="007219F5" w:rsidRDefault="00BF67BA" w:rsidP="00DC41A4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219F5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</w:tr>
    </w:tbl>
    <w:p w14:paraId="720C97FB" w14:textId="77777777" w:rsidR="0074223B" w:rsidRDefault="0074223B"/>
    <w:sectPr w:rsidR="0074223B" w:rsidSect="002850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7BA"/>
    <w:rsid w:val="0005593B"/>
    <w:rsid w:val="000C58DE"/>
    <w:rsid w:val="00285035"/>
    <w:rsid w:val="0042316A"/>
    <w:rsid w:val="004B63DE"/>
    <w:rsid w:val="004B684E"/>
    <w:rsid w:val="00575B91"/>
    <w:rsid w:val="0074223B"/>
    <w:rsid w:val="009A2C4C"/>
    <w:rsid w:val="00A4688A"/>
    <w:rsid w:val="00BB6EA8"/>
    <w:rsid w:val="00BD6A5C"/>
    <w:rsid w:val="00BF67BA"/>
    <w:rsid w:val="00C1134B"/>
    <w:rsid w:val="00C340AA"/>
    <w:rsid w:val="00CA39B5"/>
    <w:rsid w:val="00ED1875"/>
    <w:rsid w:val="00F66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C77CB3"/>
  <w15:chartTrackingRefBased/>
  <w15:docId w15:val="{ACE9BD0A-5D24-2746-A8CC-24EE25979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7B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67B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67B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67B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67B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67B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67B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67B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67B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67B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67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67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67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67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67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67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67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67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67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67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67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67B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67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67B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67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67B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67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67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67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67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0</Words>
  <Characters>1555</Characters>
  <Application>Microsoft Office Word</Application>
  <DocSecurity>0</DocSecurity>
  <Lines>25</Lines>
  <Paragraphs>9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ra aldhahi</dc:creator>
  <cp:keywords/>
  <dc:description/>
  <cp:lastModifiedBy>monira aldhahi</cp:lastModifiedBy>
  <cp:revision>4</cp:revision>
  <dcterms:created xsi:type="dcterms:W3CDTF">2025-10-12T17:28:00Z</dcterms:created>
  <dcterms:modified xsi:type="dcterms:W3CDTF">2026-03-16T05:38:00Z</dcterms:modified>
</cp:coreProperties>
</file>